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FD075" w14:textId="58B2486A" w:rsidR="00FD2526" w:rsidRDefault="001F75AD">
      <w:r>
        <w:rPr>
          <w:noProof/>
        </w:rPr>
        <w:drawing>
          <wp:inline distT="0" distB="0" distL="0" distR="0" wp14:anchorId="0AD368EB" wp14:editId="6B3B3021">
            <wp:extent cx="3891517" cy="2600716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432" cy="2656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E6F58" w14:textId="399F0F26" w:rsidR="00A71CBB" w:rsidRPr="00A71CBB" w:rsidRDefault="00A71CBB" w:rsidP="00A71CBB">
      <w:pPr>
        <w:jc w:val="left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A71CBB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 xml:space="preserve">SUPPLEMENTARY FIGURE </w:t>
      </w:r>
      <w:r w:rsidR="00E67F59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4</w:t>
      </w:r>
      <w:bookmarkStart w:id="0" w:name="_GoBack"/>
      <w:bookmarkEnd w:id="0"/>
      <w:r w:rsidRPr="00A71CBB">
        <w:rPr>
          <w:rFonts w:ascii="Times New Roman" w:eastAsia="PMingLiU" w:hAnsi="Times New Roman" w:cs="Times New Roman"/>
          <w:b/>
          <w:bCs/>
          <w:spacing w:val="100"/>
          <w:sz w:val="24"/>
          <w:szCs w:val="24"/>
          <w:lang w:eastAsia="zh-TW"/>
        </w:rPr>
        <w:t xml:space="preserve"> </w:t>
      </w:r>
      <w:r w:rsidRPr="00A71CBB">
        <w:rPr>
          <w:rFonts w:ascii="PMingLiU" w:eastAsia="PMingLiU" w:hAnsi="PMingLiU" w:cs="Times New Roman" w:hint="eastAsia"/>
          <w:b/>
          <w:bCs/>
          <w:sz w:val="24"/>
          <w:szCs w:val="24"/>
          <w:lang w:eastAsia="zh-TW"/>
        </w:rPr>
        <w:t>|</w:t>
      </w:r>
      <w:r w:rsidRPr="00A71CBB">
        <w:rPr>
          <w:rFonts w:ascii="Times New Roman" w:eastAsia="PMingLiU" w:hAnsi="Times New Roman" w:cs="Times New Roman"/>
          <w:b/>
          <w:bCs/>
          <w:spacing w:val="100"/>
          <w:sz w:val="24"/>
          <w:szCs w:val="24"/>
          <w:lang w:eastAsia="zh-TW"/>
        </w:rPr>
        <w:t xml:space="preserve"> </w:t>
      </w:r>
      <w:r w:rsidR="008656EB" w:rsidRPr="008656E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Venn diagram of PMs detected by </w:t>
      </w:r>
      <w:proofErr w:type="spellStart"/>
      <w:r w:rsidR="008656EB" w:rsidRPr="008656EB">
        <w:rPr>
          <w:rFonts w:ascii="Times New Roman" w:eastAsia="PMingLiU" w:hAnsi="Times New Roman" w:cs="Times New Roman"/>
          <w:sz w:val="24"/>
          <w:szCs w:val="24"/>
          <w:lang w:eastAsia="zh-TW"/>
        </w:rPr>
        <w:t>PMcalling</w:t>
      </w:r>
      <w:proofErr w:type="spellEnd"/>
      <w:r w:rsidR="008656EB" w:rsidRPr="008656E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and reported in the six public </w:t>
      </w:r>
      <w:proofErr w:type="spellStart"/>
      <w:r w:rsidR="00DB33D1" w:rsidRPr="00115D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urkholderia</w:t>
      </w:r>
      <w:proofErr w:type="spellEnd"/>
      <w:r w:rsidR="00DB33D1" w:rsidRPr="00115D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DB33D1" w:rsidRPr="00115D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olosa</w:t>
      </w:r>
      <w:proofErr w:type="spellEnd"/>
      <w:r w:rsidR="008656EB" w:rsidRPr="008656E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genomic datasets when the frequency threshold was 0.03.</w:t>
      </w:r>
      <w:r w:rsidR="00D941E6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="00D941E6" w:rsidRPr="00746971">
        <w:rPr>
          <w:rFonts w:ascii="Times New Roman" w:hAnsi="Times New Roman" w:cs="Times New Roman"/>
          <w:color w:val="000000" w:themeColor="text1"/>
          <w:sz w:val="24"/>
          <w:szCs w:val="24"/>
        </w:rPr>
        <w:t>Among the total 616 nonredundant PMs, 468 (76%) PMs were shared with the reported result which included 678 PMs</w:t>
      </w:r>
      <w:r w:rsidR="008E0F6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A90F009" w14:textId="77777777" w:rsidR="001F75AD" w:rsidRPr="008656EB" w:rsidRDefault="001F75AD"/>
    <w:sectPr w:rsidR="001F75AD" w:rsidRPr="00865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1F48C" w14:textId="77777777" w:rsidR="007E7945" w:rsidRDefault="007E7945" w:rsidP="005E55D2">
      <w:r>
        <w:separator/>
      </w:r>
    </w:p>
  </w:endnote>
  <w:endnote w:type="continuationSeparator" w:id="0">
    <w:p w14:paraId="682F41FC" w14:textId="77777777" w:rsidR="007E7945" w:rsidRDefault="007E7945" w:rsidP="005E5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850B5E" w14:textId="77777777" w:rsidR="007E7945" w:rsidRDefault="007E7945" w:rsidP="005E55D2">
      <w:r>
        <w:separator/>
      </w:r>
    </w:p>
  </w:footnote>
  <w:footnote w:type="continuationSeparator" w:id="0">
    <w:p w14:paraId="0BD41693" w14:textId="77777777" w:rsidR="007E7945" w:rsidRDefault="007E7945" w:rsidP="005E5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5C7"/>
    <w:rsid w:val="001F75AD"/>
    <w:rsid w:val="004D1CCA"/>
    <w:rsid w:val="004F75C7"/>
    <w:rsid w:val="005E55D2"/>
    <w:rsid w:val="00711DF2"/>
    <w:rsid w:val="007E7945"/>
    <w:rsid w:val="008656EB"/>
    <w:rsid w:val="008A4280"/>
    <w:rsid w:val="008E0F61"/>
    <w:rsid w:val="00A71CBB"/>
    <w:rsid w:val="00C614BD"/>
    <w:rsid w:val="00D941E6"/>
    <w:rsid w:val="00DB33D1"/>
    <w:rsid w:val="00E67F59"/>
    <w:rsid w:val="00E872EE"/>
    <w:rsid w:val="00FD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7F79C"/>
  <w15:chartTrackingRefBased/>
  <w15:docId w15:val="{7E2333AB-34D1-44FC-9677-4F3738F44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55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55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55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55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琳琪(Linqi Wang)</dc:creator>
  <cp:keywords/>
  <dc:description/>
  <cp:lastModifiedBy>王琳琪(Linqi Wang)</cp:lastModifiedBy>
  <cp:revision>11</cp:revision>
  <dcterms:created xsi:type="dcterms:W3CDTF">2022-03-23T08:59:00Z</dcterms:created>
  <dcterms:modified xsi:type="dcterms:W3CDTF">2022-05-06T13:46:00Z</dcterms:modified>
</cp:coreProperties>
</file>